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7847" w14:textId="77777777" w:rsidR="00DE0621" w:rsidRPr="00DE0621" w:rsidRDefault="00AE300D" w:rsidP="00DE062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</w:p>
    <w:p w14:paraId="16B93C86" w14:textId="77777777" w:rsidR="00DE0621" w:rsidRPr="00CE495C" w:rsidRDefault="00DE0621" w:rsidP="00DE0621">
      <w:pPr>
        <w:rPr>
          <w:rFonts w:ascii="Times New Roman" w:hAnsi="Times New Roman" w:cs="Times New Roman"/>
          <w:sz w:val="20"/>
          <w:lang w:val="en-GB"/>
        </w:rPr>
      </w:pPr>
      <w:bookmarkStart w:id="0" w:name="_Ref42872199"/>
      <w:r w:rsidRPr="00CE495C">
        <w:rPr>
          <w:rFonts w:ascii="Times New Roman" w:hAnsi="Times New Roman" w:cs="Times New Roman"/>
          <w:sz w:val="20"/>
          <w:lang w:val="en-GB"/>
        </w:rPr>
        <w:t>Table S1: Sociodemographic characteristics of country sampl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85"/>
        <w:gridCol w:w="1587"/>
        <w:gridCol w:w="800"/>
        <w:gridCol w:w="800"/>
        <w:gridCol w:w="901"/>
        <w:gridCol w:w="800"/>
        <w:gridCol w:w="839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DE0621" w:rsidRPr="00CE495C" w14:paraId="14C488C4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B5396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Variabl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0BDD05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Categories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EDD0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77C67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rgentina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05989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ustralia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BB14F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Belgium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2058B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Brazil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F850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Canada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3622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China</w:t>
            </w:r>
          </w:p>
        </w:tc>
      </w:tr>
      <w:tr w:rsidR="00DE0621" w:rsidRPr="00CE495C" w14:paraId="04E30341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2BF845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84511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C4ED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DAE94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354B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9B524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AFC11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8E4BC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FE816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B885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EA05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D7DA0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D391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87E1C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EE546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28F8F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</w:tr>
      <w:tr w:rsidR="00DE0621" w:rsidRPr="00CE495C" w14:paraId="50125CC8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400960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ge category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58853F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 and unde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0A51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7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E921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C404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FFDCC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C5EF6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7EEB5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17FC3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32C0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1509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0A12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6B97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AFC45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0C6A1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4ED37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2</w:t>
            </w:r>
          </w:p>
        </w:tc>
      </w:tr>
      <w:tr w:rsidR="00DE0621" w:rsidRPr="00CE495C" w14:paraId="76938800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B7E507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7E240C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-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DBA7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0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B59C7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4129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F02E4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2BFA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2BC29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D4D8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8ED27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2C374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529E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9D350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08F9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4C422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9300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.3</w:t>
            </w:r>
          </w:p>
        </w:tc>
      </w:tr>
      <w:tr w:rsidR="00DE0621" w:rsidRPr="00CE495C" w14:paraId="4BFBE303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4D550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684CD3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-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C2BFE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0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48EE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FF737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FE63E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4B07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746BF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5EFD9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340E7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1B6E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6EEA7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253C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82B1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F210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7E011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9</w:t>
            </w:r>
          </w:p>
        </w:tc>
      </w:tr>
      <w:tr w:rsidR="00DE0621" w:rsidRPr="00CE495C" w14:paraId="0CE5AA6D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940C1E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45BB6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-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79EDB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1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A089C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D24F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2F11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CD465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0F750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08909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9EBF0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142E4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409B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8E2C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5955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43C5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0F4C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2</w:t>
            </w:r>
          </w:p>
        </w:tc>
      </w:tr>
      <w:tr w:rsidR="00DE0621" w:rsidRPr="00CE495C" w14:paraId="39A91C01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1C7DC4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B5B8BD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ver 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1028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4199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873D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3F06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D8F0A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940F4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1B0F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3CF2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33927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87235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62C1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B2AE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EF287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F095A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.5</w:t>
            </w:r>
          </w:p>
        </w:tc>
      </w:tr>
      <w:tr w:rsidR="00DE0621" w:rsidRPr="00CE495C" w14:paraId="1EF0B74F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7A416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Gender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CEDBE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BF361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5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89FC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AC4B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E9B4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CE4B7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32525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8D0D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3F34B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D6214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C68D1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20447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F036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6E0D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1BBB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7</w:t>
            </w:r>
          </w:p>
        </w:tc>
      </w:tr>
      <w:tr w:rsidR="00DE0621" w:rsidRPr="00CE495C" w14:paraId="38CA6D8A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3B50C3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3A294D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al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35B7E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7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DDF08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61B81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E15C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B4A82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A3FB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025E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F8A85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5ECF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5975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045B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3B9A3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97CCF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9F77F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.3</w:t>
            </w:r>
          </w:p>
        </w:tc>
      </w:tr>
      <w:tr w:rsidR="00DE0621" w:rsidRPr="00CE495C" w14:paraId="7C100279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8D9180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Has childre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B7CB18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B30C6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9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EF205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B84C1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4B3D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893E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2356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CCC71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FE39B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2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F7CC3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62F59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74428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28F00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8C7B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59AB5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.7</w:t>
            </w:r>
          </w:p>
        </w:tc>
      </w:tr>
      <w:tr w:rsidR="00DE0621" w:rsidRPr="00CE495C" w14:paraId="1D8DE29F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D3BC7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95506D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F4BC8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8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2418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C84C0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1A8C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7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8DEFE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3981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2DE77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16415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D455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E30AF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2892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8CF4D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9A90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AF5CF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1.5</w:t>
            </w:r>
          </w:p>
        </w:tc>
      </w:tr>
      <w:tr w:rsidR="00DE0621" w:rsidRPr="00CE495C" w14:paraId="4B774557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73BA97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6E1A4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74AEB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6080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21E6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A630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8F386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735F5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1CA48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E0C3C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C3A95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447F1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CB90C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7F22A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6219A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7E9DC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</w:tr>
      <w:tr w:rsidR="00DE0621" w:rsidRPr="00CE495C" w14:paraId="102EBA99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9ABEBF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Highest education level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388B9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Tertiar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48E6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4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C8AA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51AD2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6C51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921F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E124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3DEC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9DC1A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1BD3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90A4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0053A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95B25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1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E68AF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6D1E4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7.1</w:t>
            </w:r>
          </w:p>
        </w:tc>
      </w:tr>
      <w:tr w:rsidR="00DE0621" w:rsidRPr="00CE495C" w14:paraId="44B4AA3F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BB9334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AF137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econdar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F3F46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3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F3C35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9AF6F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0056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122C6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3EB25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4D0A5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92E88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EE4D1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1150D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5712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7C4C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9879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7DD08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1</w:t>
            </w:r>
          </w:p>
        </w:tc>
      </w:tr>
      <w:tr w:rsidR="00DE0621" w:rsidRPr="00CE495C" w14:paraId="5C92091D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1F4145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BBE40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rimary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AC0DC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98BF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0A382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18477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7B902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55166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4A6E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9122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D9D83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48A0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3200E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59450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BA16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05C63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9</w:t>
            </w:r>
          </w:p>
        </w:tc>
      </w:tr>
      <w:tr w:rsidR="00DE0621" w:rsidRPr="00CE495C" w14:paraId="7194AAA2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97495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88F5B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the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C731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C7916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21106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7E207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B1780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55D6B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1A28B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986A8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3B1D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F01EE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DE051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77262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FF0F8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04008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5</w:t>
            </w:r>
          </w:p>
        </w:tc>
      </w:tr>
      <w:tr w:rsidR="00DE0621" w:rsidRPr="00CE495C" w14:paraId="70059407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F62EB2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0E4435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F8F49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CB37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2A12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1FA78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69A45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D2FC2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1FDD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700BC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7F77E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289B4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D91D0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3A63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0E425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146F7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4</w:t>
            </w:r>
          </w:p>
        </w:tc>
      </w:tr>
      <w:tr w:rsidR="00DE0621" w:rsidRPr="00CE495C" w14:paraId="716C3DB9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10CC24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Religiosity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1863A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ot a religious perso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7260A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5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F3E3F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7DE15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39F3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4851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5F42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834A7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CC00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31CB3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4D2F5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1E890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7AC8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8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5F286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9D525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1</w:t>
            </w:r>
          </w:p>
        </w:tc>
      </w:tr>
      <w:tr w:rsidR="00DE0621" w:rsidRPr="00CE495C" w14:paraId="3D345EB7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088E0E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E292A7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 religious perso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4F706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6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96D5A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8EA1F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E91D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1354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A6137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44FF3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00A68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02051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8A91C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5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078F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1D010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BC591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B24CA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9</w:t>
            </w:r>
          </w:p>
        </w:tc>
      </w:tr>
      <w:tr w:rsidR="00DE0621" w:rsidRPr="00CE495C" w14:paraId="00B606E8" w14:textId="77777777" w:rsidTr="00043C73">
        <w:trPr>
          <w:trHeight w:val="315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D2272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D93CC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1CE2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19BA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0A66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1069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9B54B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0CE7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28C45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01CF8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83E45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DB6CB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E783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9A5A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8A86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5D2DE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</w:tr>
    </w:tbl>
    <w:p w14:paraId="6233908D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</w:pPr>
      <w:r w:rsidRPr="00CE495C">
        <w:rPr>
          <w:rFonts w:ascii="Times New Roman" w:hAnsi="Times New Roman" w:cs="Times New Roman"/>
          <w:sz w:val="20"/>
          <w:lang w:val="en-GB"/>
        </w:rPr>
        <w:t xml:space="preserve"> </w:t>
      </w:r>
      <w:r w:rsidRPr="00CE495C">
        <w:rPr>
          <w:rFonts w:ascii="Times New Roman" w:hAnsi="Times New Roman" w:cs="Times New Roman"/>
          <w:sz w:val="20"/>
          <w:lang w:val="en-GB"/>
        </w:rPr>
        <w:br w:type="page"/>
      </w:r>
    </w:p>
    <w:p w14:paraId="6F3D59BF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</w:pPr>
      <w:r w:rsidRPr="00CE495C">
        <w:rPr>
          <w:rFonts w:ascii="Times New Roman" w:hAnsi="Times New Roman" w:cs="Times New Roman"/>
          <w:sz w:val="20"/>
          <w:lang w:val="en-GB"/>
        </w:rPr>
        <w:lastRenderedPageBreak/>
        <w:t>Table S1 (cont.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13"/>
        <w:gridCol w:w="1283"/>
        <w:gridCol w:w="860"/>
        <w:gridCol w:w="718"/>
        <w:gridCol w:w="718"/>
        <w:gridCol w:w="718"/>
        <w:gridCol w:w="874"/>
        <w:gridCol w:w="718"/>
        <w:gridCol w:w="718"/>
        <w:gridCol w:w="718"/>
        <w:gridCol w:w="718"/>
        <w:gridCol w:w="718"/>
        <w:gridCol w:w="718"/>
        <w:gridCol w:w="718"/>
        <w:gridCol w:w="723"/>
        <w:gridCol w:w="718"/>
        <w:gridCol w:w="830"/>
        <w:gridCol w:w="718"/>
      </w:tblGrid>
      <w:tr w:rsidR="00DE0621" w:rsidRPr="00CE495C" w14:paraId="4B022053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FA8E8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Variabl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DF02B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Categories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B9C3C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Egypt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9943F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France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D2743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Germany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C12F1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India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380E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Italy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A23D5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Japa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18343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exico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989E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akistan</w:t>
            </w:r>
          </w:p>
        </w:tc>
      </w:tr>
      <w:tr w:rsidR="00DE0621" w:rsidRPr="00CE495C" w14:paraId="7D85D2BE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B9EE5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9D70EB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5BF9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8D71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440E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FD6EC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8F38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8239D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F261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8B79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B481A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DE90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4824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93E5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C854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4DAAD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A03A2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E38C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</w:tr>
      <w:tr w:rsidR="00DE0621" w:rsidRPr="00CE495C" w14:paraId="0851B4A3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1F2C3E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ge categor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952389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 and und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51606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ED2D9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F9995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7DA3D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03FA4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A62B7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DE901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4A484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C38C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F8D4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00757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A7B43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BA90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363C2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ADE1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B5D24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4</w:t>
            </w:r>
          </w:p>
        </w:tc>
      </w:tr>
      <w:tr w:rsidR="00DE0621" w:rsidRPr="00CE495C" w14:paraId="776882C7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18B817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FF2558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-4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C8D25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39744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2F5F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754D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2D09C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DD75F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03F1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5D5AB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6DF8C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ED72B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558A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B306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0A13D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A8A25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6969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F4E7A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9</w:t>
            </w:r>
          </w:p>
        </w:tc>
      </w:tr>
      <w:tr w:rsidR="00DE0621" w:rsidRPr="00CE495C" w14:paraId="0AFF74CD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F6E0F9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C58108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-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7E15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FF6A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9C83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69D1F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A80E5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3B59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E8648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662A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7089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6A583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C6533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73A2A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32A3B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BEE01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A8D3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D1ADA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.4</w:t>
            </w:r>
          </w:p>
        </w:tc>
      </w:tr>
      <w:tr w:rsidR="00DE0621" w:rsidRPr="00CE495C" w14:paraId="4FA7E639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530987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456E03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-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E4213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DA9A7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64812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BB784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0318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D2FA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E3A9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DEF4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57A13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D030A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E6DA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6767F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0B54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B97F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6885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DC61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9</w:t>
            </w:r>
          </w:p>
        </w:tc>
      </w:tr>
      <w:tr w:rsidR="00DE0621" w:rsidRPr="00CE495C" w14:paraId="6D157FA3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73805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B2C765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ver 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C457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633AB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CF8BC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31B4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E735C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05BB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CB24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50725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3F229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1EAA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6EEBE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5D9AD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0A2F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D4E1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CAEE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293CF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</w:tr>
      <w:tr w:rsidR="00DE0621" w:rsidRPr="00CE495C" w14:paraId="21921C24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CCE863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Gender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A003C3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128E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953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1392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F9D85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EE17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1A30B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CB384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3B52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EB812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C6E62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781AF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7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B05E4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7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1DF27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EB477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21C6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B793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3</w:t>
            </w:r>
          </w:p>
        </w:tc>
      </w:tr>
      <w:tr w:rsidR="00DE0621" w:rsidRPr="00CE495C" w14:paraId="6A41409E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D4E5B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21B45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al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4832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D490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B818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9C40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7461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BC011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82D99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E2A14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5284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B1FC9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3307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A1E5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F1E5B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0579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08ED0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79230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7</w:t>
            </w:r>
          </w:p>
        </w:tc>
      </w:tr>
      <w:tr w:rsidR="00DE0621" w:rsidRPr="00CE495C" w14:paraId="5EFBDCB1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458EA6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Has childre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22464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24037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A6B6E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C3128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ABC7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4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1515A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EC255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619FF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42E8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E6F6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7EBE3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7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5421B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9E4C5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E262F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FA952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7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38348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4436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.7</w:t>
            </w:r>
          </w:p>
        </w:tc>
      </w:tr>
      <w:tr w:rsidR="00DE0621" w:rsidRPr="00CE495C" w14:paraId="533C02CF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F4E5C2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C329B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738C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E3F20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C923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7421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25B7E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0D2F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E7E52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4E406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0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09EE1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008C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1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1DCC8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3C2AD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434A4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8447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1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AB5F9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7F005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9</w:t>
            </w:r>
          </w:p>
        </w:tc>
      </w:tr>
      <w:tr w:rsidR="00DE0621" w:rsidRPr="00CE495C" w14:paraId="62C533BB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044A1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40317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97E6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7F00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4B8B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2FD23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A0AC7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04862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9B5FD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B93EA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A5AB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B7838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3DCC1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CBD72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0A384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1EDE3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3F50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0E6F0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4</w:t>
            </w:r>
          </w:p>
        </w:tc>
      </w:tr>
      <w:tr w:rsidR="00DE0621" w:rsidRPr="00CE495C" w14:paraId="666AD0B4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25E79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Highest education leve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D768AA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Tertiar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B0E67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85D12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2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B6677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AB277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1558F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02F5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7F5D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2EC0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9F0C9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B3BFE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D4A9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85C46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CB741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31485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B0C4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7480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0.2</w:t>
            </w:r>
          </w:p>
        </w:tc>
      </w:tr>
      <w:tr w:rsidR="00DE0621" w:rsidRPr="00CE495C" w14:paraId="1BCEBB4A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AD5753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9FE811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econdar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AA4A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0A746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20F76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C0E02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64CE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42A3C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92640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1382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85708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3A18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8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B86E2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65BA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B2E06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56E0C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F8F4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D1484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.8</w:t>
            </w:r>
          </w:p>
        </w:tc>
      </w:tr>
      <w:tr w:rsidR="00DE0621" w:rsidRPr="00CE495C" w14:paraId="0DD46BD5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4F3C42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6B8BD7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rimar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49925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80D7A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DEABD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722B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FF48A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93E24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5B7D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DA3B3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1E6E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90913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20D9C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4E9FF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5BEB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6C113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DCBF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B7C38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</w:tr>
      <w:tr w:rsidR="00DE0621" w:rsidRPr="00CE495C" w14:paraId="02BD26BF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9398BF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FBA73E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th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FDD0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2BAE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E554D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56F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B93F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CA5C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522F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EB218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.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73421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BB4FB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EDCD6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EE1C3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BE745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81936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FFDA6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6AD6B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1</w:t>
            </w:r>
          </w:p>
        </w:tc>
      </w:tr>
      <w:tr w:rsidR="00DE0621" w:rsidRPr="00CE495C" w14:paraId="457A432C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D841A3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FEDBB7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3DCA2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801E2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122AB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FD99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EA465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9A30A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4972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C6E1A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CC2E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2EDB0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94A5D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AAA88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0F4BA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D744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7C157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500FC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  <w:tr w:rsidR="00DE0621" w:rsidRPr="00CE495C" w14:paraId="3C146CD3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E6FCED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Religiosit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25E0D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 xml:space="preserve">Not a religious </w:t>
            </w: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pers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4B18F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2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8CFB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1449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4B5D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45CF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47535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56694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10EBA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2D6E5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EEBF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24E99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22D7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C0437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E890E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7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0AFC7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84AE0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</w:tr>
      <w:tr w:rsidR="00DE0621" w:rsidRPr="00CE495C" w14:paraId="55B43B97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69FBC4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90709F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 religious pers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174E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2E86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0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F9ADB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8A646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3AA73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2E0D7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C6C32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3988D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1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4423A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18C5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63D83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6B48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CCBE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A3892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D0AE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CEB2F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8.7</w:t>
            </w:r>
          </w:p>
        </w:tc>
      </w:tr>
      <w:tr w:rsidR="00DE0621" w:rsidRPr="00CE495C" w14:paraId="511B9350" w14:textId="77777777" w:rsidTr="00043C73">
        <w:trPr>
          <w:trHeight w:val="371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E5F00D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DB05B6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AE43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708A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8215E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90191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1F41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29433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04ED0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04E62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FF29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ED0B2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D1FF8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44E3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E67ED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9D952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6F4A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7831C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</w:tbl>
    <w:p w14:paraId="29EF37FC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</w:pPr>
    </w:p>
    <w:p w14:paraId="594382CE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</w:pPr>
    </w:p>
    <w:p w14:paraId="0DFE04E3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</w:pPr>
      <w:r w:rsidRPr="00CE495C">
        <w:rPr>
          <w:rFonts w:ascii="Times New Roman" w:hAnsi="Times New Roman" w:cs="Times New Roman"/>
          <w:sz w:val="20"/>
          <w:lang w:val="en-GB"/>
        </w:rPr>
        <w:t>Table S1 (cont.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51"/>
        <w:gridCol w:w="1461"/>
        <w:gridCol w:w="736"/>
        <w:gridCol w:w="736"/>
        <w:gridCol w:w="812"/>
        <w:gridCol w:w="736"/>
        <w:gridCol w:w="685"/>
        <w:gridCol w:w="788"/>
        <w:gridCol w:w="736"/>
        <w:gridCol w:w="736"/>
        <w:gridCol w:w="795"/>
        <w:gridCol w:w="736"/>
        <w:gridCol w:w="685"/>
        <w:gridCol w:w="788"/>
        <w:gridCol w:w="780"/>
        <w:gridCol w:w="693"/>
        <w:gridCol w:w="780"/>
        <w:gridCol w:w="693"/>
      </w:tblGrid>
      <w:tr w:rsidR="00DE0621" w:rsidRPr="00CE495C" w14:paraId="1AB74A1E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50E291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Variabl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B4B532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Categories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C1424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oland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1777A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ortugal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570D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Russia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A61A9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pain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55ED1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weden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76537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witzerland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6CE59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United Kingdom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B0479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United States</w:t>
            </w:r>
          </w:p>
        </w:tc>
      </w:tr>
      <w:tr w:rsidR="00DE0621" w:rsidRPr="00CE495C" w14:paraId="2EF7D600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4A327B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23717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81240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5075C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C3B54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0E38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88A9F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EDCD9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F3DC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70A66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AD945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219B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624C5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180CD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B136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734F1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ACF77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9DBA1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%</w:t>
            </w:r>
          </w:p>
        </w:tc>
      </w:tr>
      <w:tr w:rsidR="00DE0621" w:rsidRPr="00CE495C" w14:paraId="5A0585C4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4D97DD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ge category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6BD71A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 and und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BDF7B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D4544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B3431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210AB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.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A4EE0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4BD9A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E905F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961CE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.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DFE41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3F4C0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55AA4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721C9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BEB80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A7883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226A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6AB7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5</w:t>
            </w:r>
          </w:p>
        </w:tc>
      </w:tr>
      <w:tr w:rsidR="00DE0621" w:rsidRPr="00CE495C" w14:paraId="594F3AC9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0E996C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C4A43A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-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135F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53C84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37736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53434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490D9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9ABA3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E776F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CC0C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16756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A267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.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77E17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10FA4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5D64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9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EB611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F883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8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EADD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2.9</w:t>
            </w:r>
          </w:p>
        </w:tc>
      </w:tr>
      <w:tr w:rsidR="00DE0621" w:rsidRPr="00CE495C" w14:paraId="15264A29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F8F0B7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DB76A8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1-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7FCEB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2AD3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016B4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7CA9E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8FEF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F5D52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FE63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42B4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010B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1B102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4805E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1674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8B1A0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71BA8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0CE9C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70C4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.6</w:t>
            </w:r>
          </w:p>
        </w:tc>
      </w:tr>
      <w:tr w:rsidR="00DE0621" w:rsidRPr="00CE495C" w14:paraId="21516AE7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8F7B81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25F641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-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8E9BB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F9B15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16723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276BC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.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5DE6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6F848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3B343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4FC6C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8A7A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8ED88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16EB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686DD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4A2FD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8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1A0C1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4DD4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E1C50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.9</w:t>
            </w:r>
          </w:p>
        </w:tc>
      </w:tr>
      <w:tr w:rsidR="00DE0621" w:rsidRPr="00CE495C" w14:paraId="635C5D3B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B7ED7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C2FF37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ver 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9C538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3C60F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5FD8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07C6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6286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D2C3F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B3FA5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98F83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77FAF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E31E8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16401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A5645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06F0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4A934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01792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912C4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.1</w:t>
            </w:r>
          </w:p>
        </w:tc>
      </w:tr>
      <w:tr w:rsidR="00DE0621" w:rsidRPr="00CE495C" w14:paraId="143B41A2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9719E8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Gender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6DBE28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Fema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8D6E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E4F11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027A7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200E8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.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DA23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4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9DBDE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8C309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312EF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E32A8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E30F0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C449C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4FF1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E40BB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A2202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B86C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2B5A7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4</w:t>
            </w:r>
          </w:p>
        </w:tc>
      </w:tr>
      <w:tr w:rsidR="00DE0621" w:rsidRPr="00CE495C" w14:paraId="24628798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0519D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618B85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al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6420A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45214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1A514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ACB1E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321C6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7940D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B937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8A30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.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784CF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2D1CF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6.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BCC7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43698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33DA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9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5AE00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51008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8EE7E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6</w:t>
            </w:r>
          </w:p>
        </w:tc>
      </w:tr>
      <w:tr w:rsidR="00DE0621" w:rsidRPr="00CE495C" w14:paraId="07ABC166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2F8986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Has childre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5FC6F0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3B584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B73AC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5665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77D7D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4.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A1244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F9C6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47E9F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E759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0.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67735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C0033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47C9B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134E6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B45B4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8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1D942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CA215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6EF4A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</w:t>
            </w:r>
          </w:p>
        </w:tc>
      </w:tr>
      <w:tr w:rsidR="00DE0621" w:rsidRPr="00CE495C" w14:paraId="07FAC09E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32711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CDD75A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F7922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AE15F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8D88F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CD06B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3.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88364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4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9850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9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5A523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0FAE2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8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9959F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1D81B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.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05543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0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7CB7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A8887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8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880BD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5.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3AB2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4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E2E86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7.7</w:t>
            </w:r>
          </w:p>
        </w:tc>
      </w:tr>
      <w:tr w:rsidR="00DE0621" w:rsidRPr="00CE495C" w14:paraId="65A3AF87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9BC10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EE1BE9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59A20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AA24C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5213F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D5394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045D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7BFF1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F6882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D0FA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358B7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34A1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2742D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3CA17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0B228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3970A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A2E8E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CD5E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</w:tc>
      </w:tr>
      <w:tr w:rsidR="00DE0621" w:rsidRPr="00CE495C" w14:paraId="1C208908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391C88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 xml:space="preserve">Highest </w:t>
            </w: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education level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AC7A26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Tertiar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AD8FA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6CAB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6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F9191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444C7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3550A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6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6433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18494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C0273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.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AC936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A012B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.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FABBB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002F0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2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18E76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7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72155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1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A87CD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CA620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.8</w:t>
            </w:r>
          </w:p>
        </w:tc>
      </w:tr>
      <w:tr w:rsidR="00DE0621" w:rsidRPr="00CE495C" w14:paraId="2134DE02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735B8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2F3A9A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Secondar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BFD9A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0EF80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4CE14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6B535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3.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69BFD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F1AF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F953A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0BFA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9.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9E742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DBF4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2.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522D2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6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9B27A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4C2BF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8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40AD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7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53B02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9A582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</w:t>
            </w:r>
          </w:p>
        </w:tc>
      </w:tr>
      <w:tr w:rsidR="00DE0621" w:rsidRPr="00CE495C" w14:paraId="2B622B0D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435C6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E12929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Primary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8D8A5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01C26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8C31E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642DA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37863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24576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38D99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0035E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215DD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193F3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.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9C145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C4961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BE8C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6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333B7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7E477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8848E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9</w:t>
            </w:r>
          </w:p>
        </w:tc>
      </w:tr>
      <w:tr w:rsidR="00DE0621" w:rsidRPr="00CE495C" w14:paraId="29E28A8B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01A56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3D83E8A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Oth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82274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291D3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51B1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07C78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7F0D6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32874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7BAA1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39409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.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70EEC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85FC8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366B0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B532D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6CB55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75331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355EC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80FFD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.4</w:t>
            </w:r>
          </w:p>
        </w:tc>
      </w:tr>
      <w:tr w:rsidR="00DE0621" w:rsidRPr="00CE495C" w14:paraId="0E1E88F1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2E9CCA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E5C125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379D2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94679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57BD7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0D3A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9894B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8F100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6759B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EA0557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DBD3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52155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0A56C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AF901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36C77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8F4AF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3CCA8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32E8E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  <w:tr w:rsidR="00DE0621" w:rsidRPr="00CE495C" w14:paraId="74F1EDB1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4784BE9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Religiosity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604F2A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Not a religious pers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DCBAD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F7C3D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1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20AF6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9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F5C0E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F670D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3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543C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0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A5BEE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989CE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2.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C7F14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7F325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5.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BA0FE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0055B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E5876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8760AA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74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943E1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1EB42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9.4</w:t>
            </w:r>
          </w:p>
        </w:tc>
      </w:tr>
      <w:tr w:rsidR="00DE0621" w:rsidRPr="00CE495C" w14:paraId="26C8769F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038A1F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7AAC54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A religious perso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5EAC8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0E862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8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3E6065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3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04CBE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0E43D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4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4D656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59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38C3A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B72C0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47.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209EC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78CFE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4.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CD8C7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91A0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35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CBB7DF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88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59C43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25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C8985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126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8A1EB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60.6</w:t>
            </w:r>
          </w:p>
        </w:tc>
      </w:tr>
      <w:tr w:rsidR="00DE0621" w:rsidRPr="00CE495C" w14:paraId="06553470" w14:textId="77777777" w:rsidTr="00043C73">
        <w:trPr>
          <w:trHeight w:val="366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37B711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1ADD26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Missin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6D6D7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0E5DD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326CC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84C5B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A1139B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7A084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9BBBD8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822E93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41A6D4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A9DC4C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751BD1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B8C9FD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29B710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60E972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E8899E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F425A6" w14:textId="77777777" w:rsidR="00DE0621" w:rsidRPr="00CE495C" w:rsidRDefault="00DE0621" w:rsidP="00043C73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CE495C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</w:tbl>
    <w:p w14:paraId="0DC96C15" w14:textId="77777777" w:rsidR="00DE0621" w:rsidRPr="00CE495C" w:rsidRDefault="00DE0621" w:rsidP="00DE0621">
      <w:pPr>
        <w:spacing w:line="276" w:lineRule="auto"/>
        <w:rPr>
          <w:rFonts w:ascii="Times New Roman" w:hAnsi="Times New Roman" w:cs="Times New Roman"/>
          <w:sz w:val="20"/>
          <w:lang w:val="en-GB"/>
        </w:rPr>
        <w:sectPr w:rsidR="00DE0621" w:rsidRPr="00CE495C" w:rsidSect="00043C73">
          <w:headerReference w:type="default" r:id="rId7"/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7FC4D11E" w14:textId="77777777" w:rsidR="00DE0621" w:rsidRDefault="00DE0621" w:rsidP="00DE0621">
      <w:pPr>
        <w:rPr>
          <w:rFonts w:ascii="Times New Roman" w:hAnsi="Times New Roman" w:cs="Times New Roman"/>
        </w:rPr>
      </w:pPr>
      <w:r w:rsidRPr="00CE495C">
        <w:rPr>
          <w:rFonts w:ascii="Times New Roman" w:hAnsi="Times New Roman" w:cs="Times New Roman"/>
          <w:lang w:val="en-GB"/>
        </w:rPr>
        <w:lastRenderedPageBreak/>
        <w:t>Table S2</w:t>
      </w:r>
      <w:bookmarkEnd w:id="0"/>
      <w:r w:rsidRPr="00CE495C">
        <w:rPr>
          <w:rFonts w:ascii="Times New Roman" w:hAnsi="Times New Roman" w:cs="Times New Roman"/>
          <w:lang w:val="en-GB"/>
        </w:rPr>
        <w:t xml:space="preserve">: Number and percentage of participants who indicated they </w:t>
      </w:r>
      <w:r w:rsidRPr="00CE495C">
        <w:rPr>
          <w:rFonts w:ascii="Times New Roman" w:hAnsi="Times New Roman" w:cs="Times New Roman"/>
        </w:rPr>
        <w:t>would not donate and therefore did not respond regarding measures to increase trust, by country.</w:t>
      </w:r>
    </w:p>
    <w:tbl>
      <w:tblPr>
        <w:tblStyle w:val="PlainTable2"/>
        <w:tblpPr w:leftFromText="180" w:rightFromText="180" w:vertAnchor="text" w:horzAnchor="page" w:tblpX="2898" w:tblpY="396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8"/>
        <w:gridCol w:w="880"/>
        <w:gridCol w:w="880"/>
        <w:gridCol w:w="1042"/>
      </w:tblGrid>
      <w:tr w:rsidR="0064024E" w:rsidRPr="002A7D76" w14:paraId="2B9C36A4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1A1047" w14:textId="77777777" w:rsidR="0064024E" w:rsidRPr="002A7D76" w:rsidRDefault="0064024E" w:rsidP="0064024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bookmarkStart w:id="1" w:name="_GoBack"/>
            <w:bookmarkEnd w:id="1"/>
            <w:r w:rsidRPr="002A7D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un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EF4A43" w14:textId="77777777" w:rsidR="0064024E" w:rsidRPr="002A7D76" w:rsidRDefault="0064024E" w:rsidP="0064024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00B757" w14:textId="77777777" w:rsidR="0064024E" w:rsidRPr="002A7D76" w:rsidRDefault="0064024E" w:rsidP="0064024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867DFC" w14:textId="77777777" w:rsidR="0064024E" w:rsidRPr="002A7D76" w:rsidRDefault="0064024E" w:rsidP="0064024E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ercent No</w:t>
            </w:r>
          </w:p>
        </w:tc>
      </w:tr>
      <w:tr w:rsidR="0064024E" w:rsidRPr="002A7D76" w14:paraId="73A9B9C5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22E9026E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genti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600EE90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370FE00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7711745B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64024E" w:rsidRPr="002A7D76" w14:paraId="346EBE72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48BE5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BBE31A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045D2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773D11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</w:tr>
      <w:tr w:rsidR="0064024E" w:rsidRPr="002A7D76" w14:paraId="5650BB7C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178CEC4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lgi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14509FC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40F770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1056358A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</w:tr>
      <w:tr w:rsidR="0064024E" w:rsidRPr="002A7D76" w14:paraId="725A3E41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35616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zi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E6B910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564C0B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B0026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64024E" w:rsidRPr="002A7D76" w14:paraId="00572BCA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0B132CF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d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9B0C20A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0D10F053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5DE048D6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</w:tr>
      <w:tr w:rsidR="0064024E" w:rsidRPr="002A7D76" w14:paraId="527657BC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37830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AA888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45456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83E1B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64024E" w:rsidRPr="002A7D76" w14:paraId="0CF3C02D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21109A9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yp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150878A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0108EBD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4E4D77A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</w:tr>
      <w:tr w:rsidR="0064024E" w:rsidRPr="002A7D76" w14:paraId="795F6EC0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20250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38B371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48B750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AD59EB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64024E" w:rsidRPr="002A7D76" w14:paraId="35FB0868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5D28A88B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BD6D2CE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B6221C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7EB662D9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</w:tr>
      <w:tr w:rsidR="0064024E" w:rsidRPr="002A7D76" w14:paraId="40BE35F6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7E551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9284D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FEAB6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0382D0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64024E" w:rsidRPr="002A7D76" w14:paraId="20B95D27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5C28F46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2A344186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31C27711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0C5E824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</w:tr>
      <w:tr w:rsidR="0064024E" w:rsidRPr="002A7D76" w14:paraId="7F2EBA9A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3755D9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p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E50D8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4571AE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26E51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</w:tr>
      <w:tr w:rsidR="0064024E" w:rsidRPr="002A7D76" w14:paraId="5427288B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3EB9A8B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xic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3898D2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7EF8FED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31563B21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64024E" w:rsidRPr="002A7D76" w14:paraId="51C7BFFD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4B483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1F5401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E6905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3C3B9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64024E" w:rsidRPr="002A7D76" w14:paraId="0C315696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771D3189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a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360252C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122F49E2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3B321A8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64024E" w:rsidRPr="002A7D76" w14:paraId="4C3F44F6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D3774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93E73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1AE014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13660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64024E" w:rsidRPr="002A7D76" w14:paraId="51292B76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3245605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s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2A8DD4AE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1E24E05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07BF4E3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</w:tr>
      <w:tr w:rsidR="0064024E" w:rsidRPr="002A7D76" w14:paraId="7233549E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753BA3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7DBA0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5661E6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F6C013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</w:tr>
      <w:tr w:rsidR="0064024E" w:rsidRPr="002A7D76" w14:paraId="5B07848F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364228B0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ed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231FB8F0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1306903A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7DD7CE05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</w:tr>
      <w:tr w:rsidR="0064024E" w:rsidRPr="002A7D76" w14:paraId="0CE09E70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754D9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itzerla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2FA74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311273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9DC6CE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</w:tr>
      <w:tr w:rsidR="0064024E" w:rsidRPr="002A7D76" w14:paraId="5E628F74" w14:textId="77777777" w:rsidTr="0064024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left w:val="none" w:sz="0" w:space="0" w:color="auto"/>
              <w:right w:val="none" w:sz="0" w:space="0" w:color="auto"/>
            </w:tcBorders>
          </w:tcPr>
          <w:p w14:paraId="202ADAB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2716A3BC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left w:val="none" w:sz="0" w:space="0" w:color="auto"/>
              <w:right w:val="none" w:sz="0" w:space="0" w:color="auto"/>
            </w:tcBorders>
          </w:tcPr>
          <w:p w14:paraId="2A942EAD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left w:val="none" w:sz="0" w:space="0" w:color="auto"/>
              <w:right w:val="none" w:sz="0" w:space="0" w:color="auto"/>
            </w:tcBorders>
          </w:tcPr>
          <w:p w14:paraId="11CF725A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</w:tr>
      <w:tr w:rsidR="0064024E" w:rsidRPr="002A7D76" w14:paraId="2CA5A01F" w14:textId="77777777" w:rsidTr="00640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64E27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ed Sta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90EF0F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2FD178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8392DB" w14:textId="77777777" w:rsidR="0064024E" w:rsidRPr="002A7D76" w:rsidRDefault="0064024E" w:rsidP="006402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D76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</w:tr>
    </w:tbl>
    <w:p w14:paraId="3C9777CA" w14:textId="77777777" w:rsidR="00DE0621" w:rsidRPr="00CE495C" w:rsidRDefault="00DE0621" w:rsidP="00DE0621">
      <w:pPr>
        <w:rPr>
          <w:rFonts w:ascii="Times New Roman" w:hAnsi="Times New Roman" w:cs="Times New Roman"/>
          <w:lang w:val="en-GB"/>
        </w:rPr>
      </w:pPr>
    </w:p>
    <w:p w14:paraId="19DB5F05" w14:textId="77777777" w:rsidR="00DE0621" w:rsidRPr="00CE495C" w:rsidRDefault="00DE0621" w:rsidP="00DE0621">
      <w:pPr>
        <w:rPr>
          <w:rFonts w:ascii="Times New Roman" w:hAnsi="Times New Roman" w:cs="Times New Roman"/>
          <w:lang w:val="en-GB"/>
        </w:rPr>
      </w:pPr>
      <w:r w:rsidRPr="00CE495C">
        <w:rPr>
          <w:rFonts w:ascii="Times New Roman" w:hAnsi="Times New Roman" w:cs="Times New Roman"/>
          <w:lang w:val="en-GB"/>
        </w:rPr>
        <w:br w:type="page"/>
      </w:r>
    </w:p>
    <w:p w14:paraId="0FD9061B" w14:textId="4FEB1D1A" w:rsidR="00DE0621" w:rsidRPr="00CE495C" w:rsidRDefault="00DE0621" w:rsidP="00DE0621">
      <w:pPr>
        <w:rPr>
          <w:rFonts w:ascii="Times New Roman" w:hAnsi="Times New Roman" w:cs="Times New Roman"/>
          <w:lang w:val="en-GB"/>
        </w:rPr>
      </w:pPr>
      <w:bookmarkStart w:id="2" w:name="_Ref44014232"/>
      <w:r w:rsidRPr="00CE495C">
        <w:rPr>
          <w:rFonts w:ascii="Times New Roman" w:hAnsi="Times New Roman" w:cs="Times New Roman"/>
          <w:lang w:val="en-GB"/>
        </w:rPr>
        <w:lastRenderedPageBreak/>
        <w:t>Table S</w:t>
      </w:r>
      <w:bookmarkEnd w:id="2"/>
      <w:r w:rsidRPr="00CE495C">
        <w:rPr>
          <w:rFonts w:ascii="Times New Roman" w:hAnsi="Times New Roman" w:cs="Times New Roman"/>
          <w:lang w:val="en-GB"/>
        </w:rPr>
        <w:t xml:space="preserve">3: Pairwise correlations with 95% confidence intervals and p-values for </w:t>
      </w:r>
      <w:r w:rsidR="00D43245">
        <w:rPr>
          <w:rFonts w:ascii="Times New Roman" w:hAnsi="Times New Roman" w:cs="Times New Roman"/>
          <w:lang w:val="en-GB"/>
        </w:rPr>
        <w:t xml:space="preserve">strong (&gt;=0.9) </w:t>
      </w:r>
      <w:r w:rsidRPr="00CE495C">
        <w:rPr>
          <w:rFonts w:ascii="Times New Roman" w:hAnsi="Times New Roman" w:cs="Times New Roman"/>
          <w:lang w:val="en-GB"/>
        </w:rPr>
        <w:t>estimates</w:t>
      </w:r>
      <w:r w:rsidR="00D43245">
        <w:rPr>
          <w:rFonts w:ascii="Times New Roman" w:hAnsi="Times New Roman" w:cs="Times New Roman"/>
          <w:lang w:val="en-GB"/>
        </w:rPr>
        <w:t>; * indicates</w:t>
      </w:r>
      <w:r w:rsidR="0064024E">
        <w:rPr>
          <w:rFonts w:ascii="Times New Roman" w:hAnsi="Times New Roman" w:cs="Times New Roman"/>
          <w:lang w:val="en-GB"/>
        </w:rPr>
        <w:t xml:space="preserve"> </w:t>
      </w:r>
      <w:r w:rsidRPr="0064024E">
        <w:rPr>
          <w:rFonts w:ascii="Times New Roman" w:hAnsi="Times New Roman" w:cs="Times New Roman"/>
          <w:i/>
          <w:lang w:val="en-GB"/>
        </w:rPr>
        <w:t>p</w:t>
      </w:r>
      <w:r w:rsidRPr="00CE495C">
        <w:rPr>
          <w:rFonts w:ascii="Times New Roman" w:hAnsi="Times New Roman" w:cs="Times New Roman"/>
          <w:lang w:val="en-GB"/>
        </w:rPr>
        <w:t>-values below the Bonferroni-corrected threshold.</w:t>
      </w:r>
      <w:r w:rsidR="00E3268F">
        <w:rPr>
          <w:rFonts w:ascii="Times New Roman" w:hAnsi="Times New Roman" w:cs="Times New Roman"/>
          <w:lang w:val="en-GB"/>
        </w:rPr>
        <w:t xml:space="preserve"> </w:t>
      </w:r>
      <w:r w:rsidR="00E3268F" w:rsidRPr="00E3268F">
        <w:rPr>
          <w:rFonts w:ascii="Times New Roman" w:hAnsi="Times New Roman" w:cs="Times New Roman"/>
          <w:lang w:val="en-GB"/>
        </w:rPr>
        <w:t>The ‘Other’ category was not used in the correlation analysis as it is heterogeneous and cannot be meaningfully compared.</w:t>
      </w:r>
    </w:p>
    <w:tbl>
      <w:tblPr>
        <w:tblW w:w="0" w:type="auto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1"/>
        <w:gridCol w:w="1147"/>
        <w:gridCol w:w="1097"/>
        <w:gridCol w:w="960"/>
        <w:gridCol w:w="960"/>
        <w:gridCol w:w="1048"/>
      </w:tblGrid>
      <w:tr w:rsidR="00DE0621" w:rsidRPr="00D22BBF" w14:paraId="21290D56" w14:textId="77777777" w:rsidTr="003953A0">
        <w:trPr>
          <w:trHeight w:val="288"/>
          <w:tblHeader/>
          <w:jc w:val="center"/>
        </w:trPr>
        <w:tc>
          <w:tcPr>
            <w:tcW w:w="1161" w:type="dxa"/>
          </w:tcPr>
          <w:p w14:paraId="13CBF1A2" w14:textId="77777777" w:rsidR="00DE0621" w:rsidRPr="00D22BBF" w:rsidRDefault="00DE0621" w:rsidP="003953A0">
            <w:pPr>
              <w:rPr>
                <w:rFonts w:ascii="Times New Roman" w:hAnsi="Times New Roman" w:cs="Times New Roman"/>
                <w:sz w:val="18"/>
              </w:rPr>
            </w:pPr>
            <w:r w:rsidRPr="00D22BBF">
              <w:rPr>
                <w:rFonts w:ascii="Times New Roman" w:hAnsi="Times New Roman" w:cs="Times New Roman"/>
                <w:sz w:val="18"/>
              </w:rPr>
              <w:t>Country 1</w:t>
            </w:r>
          </w:p>
        </w:tc>
        <w:tc>
          <w:tcPr>
            <w:tcW w:w="1147" w:type="dxa"/>
          </w:tcPr>
          <w:p w14:paraId="120193B2" w14:textId="77777777" w:rsidR="00DE0621" w:rsidRPr="00D22BBF" w:rsidRDefault="00DE0621" w:rsidP="003953A0">
            <w:pPr>
              <w:pStyle w:val="Tablebody"/>
              <w:jc w:val="left"/>
              <w:rPr>
                <w:rFonts w:ascii="Times New Roman" w:hAnsi="Times New Roman"/>
              </w:rPr>
            </w:pPr>
            <w:r w:rsidRPr="00D22BBF">
              <w:rPr>
                <w:rFonts w:ascii="Times New Roman" w:hAnsi="Times New Roman"/>
              </w:rPr>
              <w:t>Country 2</w:t>
            </w:r>
          </w:p>
        </w:tc>
        <w:tc>
          <w:tcPr>
            <w:tcW w:w="1097" w:type="dxa"/>
          </w:tcPr>
          <w:p w14:paraId="618BBDD9" w14:textId="77777777" w:rsidR="00DE0621" w:rsidRPr="00D22BBF" w:rsidRDefault="00DE0621" w:rsidP="003953A0">
            <w:pPr>
              <w:pStyle w:val="Tablebody"/>
              <w:jc w:val="left"/>
              <w:rPr>
                <w:rFonts w:ascii="Times New Roman" w:hAnsi="Times New Roman"/>
              </w:rPr>
            </w:pPr>
            <w:r w:rsidRPr="00D22BBF">
              <w:rPr>
                <w:rFonts w:ascii="Times New Roman" w:hAnsi="Times New Roman"/>
              </w:rPr>
              <w:t>Correlation</w:t>
            </w:r>
          </w:p>
        </w:tc>
        <w:tc>
          <w:tcPr>
            <w:tcW w:w="960" w:type="dxa"/>
          </w:tcPr>
          <w:p w14:paraId="48FF11C9" w14:textId="77777777" w:rsidR="00DE0621" w:rsidRPr="00D22BBF" w:rsidRDefault="00DE0621" w:rsidP="003953A0">
            <w:pPr>
              <w:pStyle w:val="Tablebody"/>
              <w:jc w:val="left"/>
              <w:rPr>
                <w:rFonts w:ascii="Times New Roman" w:hAnsi="Times New Roman"/>
              </w:rPr>
            </w:pPr>
            <w:r w:rsidRPr="00D22BBF">
              <w:rPr>
                <w:rFonts w:ascii="Times New Roman" w:hAnsi="Times New Roman"/>
              </w:rPr>
              <w:t>Lower 95% CI</w:t>
            </w:r>
          </w:p>
        </w:tc>
        <w:tc>
          <w:tcPr>
            <w:tcW w:w="960" w:type="dxa"/>
          </w:tcPr>
          <w:p w14:paraId="7C5A31B2" w14:textId="77777777" w:rsidR="00DE0621" w:rsidRPr="00D22BBF" w:rsidRDefault="00DE0621" w:rsidP="003953A0">
            <w:pPr>
              <w:pStyle w:val="Tablebody"/>
              <w:jc w:val="left"/>
              <w:rPr>
                <w:rFonts w:ascii="Times New Roman" w:hAnsi="Times New Roman"/>
              </w:rPr>
            </w:pPr>
            <w:r w:rsidRPr="00D22BBF">
              <w:rPr>
                <w:rFonts w:ascii="Times New Roman" w:hAnsi="Times New Roman"/>
              </w:rPr>
              <w:t>Upper 95% CI</w:t>
            </w:r>
          </w:p>
        </w:tc>
        <w:tc>
          <w:tcPr>
            <w:tcW w:w="1048" w:type="dxa"/>
          </w:tcPr>
          <w:p w14:paraId="2B316629" w14:textId="77777777" w:rsidR="00DE0621" w:rsidRPr="00D22BBF" w:rsidRDefault="00DE0621" w:rsidP="003953A0">
            <w:pPr>
              <w:pStyle w:val="Tablebody"/>
              <w:jc w:val="left"/>
              <w:rPr>
                <w:rFonts w:ascii="Times New Roman" w:hAnsi="Times New Roman"/>
              </w:rPr>
            </w:pPr>
            <w:r w:rsidRPr="00D22BBF">
              <w:rPr>
                <w:rFonts w:ascii="Times New Roman" w:hAnsi="Times New Roman"/>
              </w:rPr>
              <w:t>P-value</w:t>
            </w:r>
          </w:p>
        </w:tc>
      </w:tr>
      <w:tr w:rsidR="00D43245" w:rsidRPr="00D22BBF" w14:paraId="7E001990" w14:textId="77777777" w:rsidTr="00E3268F">
        <w:trPr>
          <w:trHeight w:val="288"/>
          <w:jc w:val="center"/>
        </w:trPr>
        <w:tc>
          <w:tcPr>
            <w:tcW w:w="1161" w:type="dxa"/>
          </w:tcPr>
          <w:p w14:paraId="3EF158EF" w14:textId="6E190415" w:rsidR="00D43245" w:rsidRPr="00D43245" w:rsidRDefault="00D43245" w:rsidP="00E3268F">
            <w:pPr>
              <w:spacing w:line="240" w:lineRule="auto"/>
              <w:rPr>
                <w:rFonts w:ascii="Times New Roman" w:eastAsia="Times New Roman" w:hAnsi="Times New Roman" w:cs="Times New Roman"/>
                <w:iCs w:val="0"/>
                <w:color w:val="000000"/>
                <w:sz w:val="18"/>
                <w:szCs w:val="18"/>
                <w:lang w:val="en-GB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47" w:type="dxa"/>
            <w:vAlign w:val="bottom"/>
          </w:tcPr>
          <w:p w14:paraId="4BEDA79C" w14:textId="50BE80E1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97" w:type="dxa"/>
            <w:vAlign w:val="bottom"/>
          </w:tcPr>
          <w:p w14:paraId="7743DCE4" w14:textId="37631D44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vAlign w:val="bottom"/>
          </w:tcPr>
          <w:p w14:paraId="017E1323" w14:textId="7066984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vAlign w:val="bottom"/>
          </w:tcPr>
          <w:p w14:paraId="5CB0E660" w14:textId="2AEC250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0982E7B7" w14:textId="4055133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43245" w:rsidRPr="00D22BBF" w14:paraId="6029A96A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64E1B175" w14:textId="1ACE51F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47" w:type="dxa"/>
            <w:vAlign w:val="bottom"/>
          </w:tcPr>
          <w:p w14:paraId="4161B0FE" w14:textId="782B1A5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97" w:type="dxa"/>
            <w:vAlign w:val="bottom"/>
          </w:tcPr>
          <w:p w14:paraId="5BCFD1CB" w14:textId="289D680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vAlign w:val="bottom"/>
          </w:tcPr>
          <w:p w14:paraId="4EB04A90" w14:textId="39AB8212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vAlign w:val="bottom"/>
          </w:tcPr>
          <w:p w14:paraId="5C294CC7" w14:textId="03A9BD9E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37735FA9" w14:textId="21DBF80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43245" w:rsidRPr="00D22BBF" w14:paraId="262BAE54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39552B3D" w14:textId="0EC786D4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47" w:type="dxa"/>
            <w:vAlign w:val="bottom"/>
          </w:tcPr>
          <w:p w14:paraId="136893F0" w14:textId="178C3BC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97" w:type="dxa"/>
            <w:vAlign w:val="bottom"/>
          </w:tcPr>
          <w:p w14:paraId="2E000A52" w14:textId="79DDDCB7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0" w:type="dxa"/>
            <w:vAlign w:val="bottom"/>
          </w:tcPr>
          <w:p w14:paraId="5298C51A" w14:textId="4F6944C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vAlign w:val="bottom"/>
          </w:tcPr>
          <w:p w14:paraId="49CE6411" w14:textId="147F65B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0DE1B00D" w14:textId="766E3A3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</w:t>
            </w:r>
          </w:p>
        </w:tc>
      </w:tr>
      <w:tr w:rsidR="00D43245" w:rsidRPr="00D22BBF" w14:paraId="004268FC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74CB8A8E" w14:textId="7DBCC2F8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47" w:type="dxa"/>
            <w:vAlign w:val="bottom"/>
          </w:tcPr>
          <w:p w14:paraId="3F8F52B6" w14:textId="4D90A6B1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97" w:type="dxa"/>
            <w:vAlign w:val="bottom"/>
          </w:tcPr>
          <w:p w14:paraId="7864E3F5" w14:textId="4157C538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518A3805" w14:textId="5F35C4E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vAlign w:val="bottom"/>
          </w:tcPr>
          <w:p w14:paraId="3E940822" w14:textId="2CD04177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5008E4E8" w14:textId="4C6C40C1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796F1762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0EC230B7" w14:textId="6FFD13BD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47" w:type="dxa"/>
            <w:vAlign w:val="bottom"/>
          </w:tcPr>
          <w:p w14:paraId="4AD3938E" w14:textId="5AEB1B84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097" w:type="dxa"/>
            <w:vAlign w:val="bottom"/>
          </w:tcPr>
          <w:p w14:paraId="31D083D6" w14:textId="088B797D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275E7F36" w14:textId="69C05E6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vAlign w:val="bottom"/>
          </w:tcPr>
          <w:p w14:paraId="6F43059E" w14:textId="13F2F69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793B77C7" w14:textId="6AEA5F1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2346A6BD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35E101D0" w14:textId="3C4EA83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47" w:type="dxa"/>
            <w:vAlign w:val="bottom"/>
          </w:tcPr>
          <w:p w14:paraId="140F621B" w14:textId="3098C62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97" w:type="dxa"/>
            <w:vAlign w:val="bottom"/>
          </w:tcPr>
          <w:p w14:paraId="2D335B9C" w14:textId="6FF6EDD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264E332F" w14:textId="6F0FD807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vAlign w:val="bottom"/>
          </w:tcPr>
          <w:p w14:paraId="210E5ECE" w14:textId="4DDF6CE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3F57B850" w14:textId="0F624E4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0B8945BE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687753AF" w14:textId="4961207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47" w:type="dxa"/>
            <w:vAlign w:val="bottom"/>
          </w:tcPr>
          <w:p w14:paraId="44D2552A" w14:textId="2E27D4BE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97" w:type="dxa"/>
            <w:vAlign w:val="bottom"/>
          </w:tcPr>
          <w:p w14:paraId="5419F802" w14:textId="4919507E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034C5712" w14:textId="6B31D8F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  <w:vAlign w:val="bottom"/>
          </w:tcPr>
          <w:p w14:paraId="22B5080F" w14:textId="725CC0AF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1602FBF9" w14:textId="6B58F4AE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7D19B7A7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2C454C09" w14:textId="4EAFA1D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47" w:type="dxa"/>
            <w:vAlign w:val="bottom"/>
          </w:tcPr>
          <w:p w14:paraId="7982D014" w14:textId="42E0548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97" w:type="dxa"/>
            <w:vAlign w:val="bottom"/>
          </w:tcPr>
          <w:p w14:paraId="2A75952A" w14:textId="3316907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7BE83682" w14:textId="03B0D02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vAlign w:val="bottom"/>
          </w:tcPr>
          <w:p w14:paraId="168019A8" w14:textId="312EB82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4B650265" w14:textId="685C2C7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46B18351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5EA76F23" w14:textId="3322280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47" w:type="dxa"/>
            <w:vAlign w:val="bottom"/>
          </w:tcPr>
          <w:p w14:paraId="585F7A17" w14:textId="40662567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97" w:type="dxa"/>
            <w:vAlign w:val="bottom"/>
          </w:tcPr>
          <w:p w14:paraId="61DB9F2B" w14:textId="29B5B53D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vAlign w:val="bottom"/>
          </w:tcPr>
          <w:p w14:paraId="41761428" w14:textId="3AF6B05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vAlign w:val="bottom"/>
          </w:tcPr>
          <w:p w14:paraId="69F00CB5" w14:textId="24D6CE0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39247537" w14:textId="5FAA714D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</w:t>
            </w:r>
          </w:p>
        </w:tc>
      </w:tr>
      <w:tr w:rsidR="00D43245" w:rsidRPr="00D22BBF" w14:paraId="5C63F7E7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23078714" w14:textId="28C98ED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47" w:type="dxa"/>
            <w:vAlign w:val="bottom"/>
          </w:tcPr>
          <w:p w14:paraId="72D5DD22" w14:textId="577A596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97" w:type="dxa"/>
            <w:vAlign w:val="bottom"/>
          </w:tcPr>
          <w:p w14:paraId="11915D83" w14:textId="0BC38E5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  <w:vAlign w:val="bottom"/>
          </w:tcPr>
          <w:p w14:paraId="10BD1D52" w14:textId="683890F8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vAlign w:val="bottom"/>
          </w:tcPr>
          <w:p w14:paraId="421A8524" w14:textId="5D1E737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0E729251" w14:textId="7440F30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2</w:t>
            </w:r>
          </w:p>
        </w:tc>
      </w:tr>
      <w:tr w:rsidR="00D43245" w:rsidRPr="00D22BBF" w14:paraId="2B597700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022A47E4" w14:textId="7AB90A7E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147" w:type="dxa"/>
            <w:vAlign w:val="bottom"/>
          </w:tcPr>
          <w:p w14:paraId="2B14A9AE" w14:textId="27D47CC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097" w:type="dxa"/>
            <w:vAlign w:val="bottom"/>
          </w:tcPr>
          <w:p w14:paraId="52BE465D" w14:textId="1DC3EBF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  <w:vAlign w:val="bottom"/>
          </w:tcPr>
          <w:p w14:paraId="689E3992" w14:textId="0040E88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0" w:type="dxa"/>
            <w:vAlign w:val="bottom"/>
          </w:tcPr>
          <w:p w14:paraId="19138370" w14:textId="552575E8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1CA61AA9" w14:textId="1929309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</w:tr>
      <w:tr w:rsidR="00D43245" w:rsidRPr="00D22BBF" w14:paraId="568C059F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2236F7EB" w14:textId="5C398A2F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147" w:type="dxa"/>
            <w:vAlign w:val="bottom"/>
          </w:tcPr>
          <w:p w14:paraId="31D1BFB3" w14:textId="267726E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97" w:type="dxa"/>
            <w:vAlign w:val="bottom"/>
          </w:tcPr>
          <w:p w14:paraId="56B3FAE3" w14:textId="441C797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vAlign w:val="bottom"/>
          </w:tcPr>
          <w:p w14:paraId="51ACAD88" w14:textId="136C5BEB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vAlign w:val="bottom"/>
          </w:tcPr>
          <w:p w14:paraId="688A16CA" w14:textId="3F0EF4C1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1499422A" w14:textId="3BD0544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</w:t>
            </w:r>
          </w:p>
        </w:tc>
      </w:tr>
      <w:tr w:rsidR="00D43245" w:rsidRPr="00D22BBF" w14:paraId="7BFC317D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54C07FB9" w14:textId="423ECCB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47" w:type="dxa"/>
            <w:vAlign w:val="bottom"/>
          </w:tcPr>
          <w:p w14:paraId="77F0C9AD" w14:textId="7E3F570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097" w:type="dxa"/>
            <w:vAlign w:val="bottom"/>
          </w:tcPr>
          <w:p w14:paraId="6B75DA25" w14:textId="5EFB62C4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vAlign w:val="bottom"/>
          </w:tcPr>
          <w:p w14:paraId="233EB7A7" w14:textId="6D08D95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vAlign w:val="bottom"/>
          </w:tcPr>
          <w:p w14:paraId="38183F09" w14:textId="078693CF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15370D0C" w14:textId="50E11E7A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</w:t>
            </w:r>
          </w:p>
        </w:tc>
      </w:tr>
      <w:tr w:rsidR="00D43245" w:rsidRPr="00D22BBF" w14:paraId="3E711863" w14:textId="77777777" w:rsidTr="00E3268F">
        <w:trPr>
          <w:trHeight w:val="288"/>
          <w:jc w:val="center"/>
        </w:trPr>
        <w:tc>
          <w:tcPr>
            <w:tcW w:w="1161" w:type="dxa"/>
            <w:vAlign w:val="bottom"/>
          </w:tcPr>
          <w:p w14:paraId="15038817" w14:textId="675B0396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47" w:type="dxa"/>
            <w:vAlign w:val="bottom"/>
          </w:tcPr>
          <w:p w14:paraId="4388A19D" w14:textId="29A5867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97" w:type="dxa"/>
            <w:vAlign w:val="bottom"/>
          </w:tcPr>
          <w:p w14:paraId="6BACD3E8" w14:textId="4E23FEB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vAlign w:val="bottom"/>
          </w:tcPr>
          <w:p w14:paraId="604A5D3F" w14:textId="55F05008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vAlign w:val="bottom"/>
          </w:tcPr>
          <w:p w14:paraId="1FE81E5E" w14:textId="7F3B25A9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26E1C5E1" w14:textId="1B20ADA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</w:t>
            </w:r>
          </w:p>
        </w:tc>
      </w:tr>
      <w:tr w:rsidR="00D43245" w:rsidRPr="00D22BBF" w14:paraId="269FB908" w14:textId="77777777" w:rsidTr="00E529EA">
        <w:trPr>
          <w:trHeight w:val="288"/>
          <w:jc w:val="center"/>
        </w:trPr>
        <w:tc>
          <w:tcPr>
            <w:tcW w:w="1161" w:type="dxa"/>
            <w:vAlign w:val="bottom"/>
          </w:tcPr>
          <w:p w14:paraId="4EC453B3" w14:textId="4BC43B31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47" w:type="dxa"/>
            <w:vAlign w:val="bottom"/>
          </w:tcPr>
          <w:p w14:paraId="5CCBC9C0" w14:textId="421FAFA0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97" w:type="dxa"/>
            <w:vAlign w:val="bottom"/>
          </w:tcPr>
          <w:p w14:paraId="1107AEC8" w14:textId="54A16B62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vAlign w:val="bottom"/>
          </w:tcPr>
          <w:p w14:paraId="6EC8F4F0" w14:textId="4FA17BC5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60" w:type="dxa"/>
            <w:vAlign w:val="bottom"/>
          </w:tcPr>
          <w:p w14:paraId="2E698390" w14:textId="0116275C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8" w:type="dxa"/>
            <w:vAlign w:val="bottom"/>
          </w:tcPr>
          <w:p w14:paraId="20E90634" w14:textId="49F0B263" w:rsidR="00D43245" w:rsidRPr="00D43245" w:rsidRDefault="00D43245" w:rsidP="00D432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26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</w:t>
            </w:r>
          </w:p>
        </w:tc>
      </w:tr>
    </w:tbl>
    <w:p w14:paraId="13C16B07" w14:textId="77777777" w:rsidR="001C780E" w:rsidRDefault="001C780E"/>
    <w:p w14:paraId="7E33B5F1" w14:textId="77777777" w:rsidR="00115057" w:rsidRDefault="0011505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D7ECEB" w14:textId="77777777" w:rsidR="00115057" w:rsidRDefault="001C780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53A0">
        <w:rPr>
          <w:rFonts w:ascii="Times New Roman" w:hAnsi="Times New Roman" w:cs="Times New Roman"/>
          <w:sz w:val="20"/>
          <w:szCs w:val="20"/>
        </w:rPr>
        <w:lastRenderedPageBreak/>
        <w:t>Figure S1: Proportion of respondents in each a</w:t>
      </w:r>
      <w:proofErr w:type="spellStart"/>
      <w:r w:rsidRPr="003953A0">
        <w:rPr>
          <w:rFonts w:ascii="Times New Roman" w:hAnsi="Times New Roman" w:cs="Times New Roman"/>
          <w:sz w:val="20"/>
          <w:szCs w:val="20"/>
          <w:lang w:val="en-GB"/>
        </w:rPr>
        <w:t>ge</w:t>
      </w:r>
      <w:proofErr w:type="spellEnd"/>
      <w:r w:rsidRPr="003953A0">
        <w:rPr>
          <w:rFonts w:ascii="Times New Roman" w:hAnsi="Times New Roman" w:cs="Times New Roman"/>
          <w:sz w:val="20"/>
          <w:szCs w:val="20"/>
          <w:lang w:val="en-GB"/>
        </w:rPr>
        <w:t xml:space="preserve"> group, by country </w:t>
      </w:r>
    </w:p>
    <w:p w14:paraId="16A8AB58" w14:textId="77777777" w:rsidR="00115057" w:rsidRDefault="003F48FF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15057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244A80CA" wp14:editId="593B8E36">
            <wp:extent cx="5731510" cy="5731510"/>
            <wp:effectExtent l="0" t="0" r="2540" b="2540"/>
            <wp:docPr id="2" name="Picture 2" descr="C:\Users\rm23\Google Drive\Work\Research\YDYS\YDYS Metaanalysis Papers\Trustworthiness\Revision 1\Figure S1 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m23\Google Drive\Work\Research\YDYS\YDYS Metaanalysis Papers\Trustworthiness\Revision 1\Figure S1 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505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FC21CBE" w14:textId="77777777" w:rsidR="00115057" w:rsidRDefault="00115057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53A0">
        <w:rPr>
          <w:rFonts w:ascii="Times New Roman" w:hAnsi="Times New Roman" w:cs="Times New Roman"/>
          <w:sz w:val="20"/>
          <w:szCs w:val="20"/>
          <w:lang w:val="en-GB"/>
        </w:rPr>
        <w:lastRenderedPageBreak/>
        <w:t>Figure S2: Proportion of respondents indicating they had children, by country</w:t>
      </w:r>
      <w:r w:rsidRPr="001150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4D593B2" w14:textId="77777777" w:rsidR="00115057" w:rsidRDefault="003F48FF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15057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5CCB9CBC" wp14:editId="0A48C073">
            <wp:extent cx="5731510" cy="5731510"/>
            <wp:effectExtent l="0" t="0" r="2540" b="2540"/>
            <wp:docPr id="3" name="Picture 3" descr="C:\Users\rm23\Google Drive\Work\Research\YDYS\YDYS Metaanalysis Papers\Trustworthiness\Revision 1\Figure S2 childr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m23\Google Drive\Work\Research\YDYS\YDYS Metaanalysis Papers\Trustworthiness\Revision 1\Figure S2 childre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5057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08FD202" w14:textId="77777777" w:rsidR="003F48FF" w:rsidRDefault="00115057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53A0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igure S3: Proportion of respondents in eac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mal </w:t>
      </w:r>
      <w:r w:rsidRPr="003953A0">
        <w:rPr>
          <w:rFonts w:ascii="Times New Roman" w:hAnsi="Times New Roman" w:cs="Times New Roman"/>
          <w:sz w:val="20"/>
          <w:szCs w:val="20"/>
          <w:lang w:val="en-GB"/>
        </w:rPr>
        <w:t>education category, by country</w:t>
      </w:r>
    </w:p>
    <w:p w14:paraId="28784F00" w14:textId="77777777" w:rsidR="00115057" w:rsidRDefault="003F48FF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5057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240BC1B0" wp14:editId="72124278">
            <wp:extent cx="5731510" cy="5731510"/>
            <wp:effectExtent l="0" t="0" r="2540" b="2540"/>
            <wp:docPr id="4" name="Picture 4" descr="C:\Users\rm23\Google Drive\Work\Research\YDYS\YDYS Metaanalysis Papers\Trustworthiness\Revision 1\Figure S3 Edu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m23\Google Drive\Work\Research\YDYS\YDYS Metaanalysis Papers\Trustworthiness\Revision 1\Figure S3 Education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5057" w:rsidRPr="001150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A7B764A" w14:textId="77777777" w:rsidR="00115057" w:rsidRDefault="00115057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D75B834" w14:textId="77777777" w:rsidR="003F48FF" w:rsidRDefault="00115057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53A0">
        <w:rPr>
          <w:rFonts w:ascii="Times New Roman" w:hAnsi="Times New Roman" w:cs="Times New Roman"/>
          <w:sz w:val="20"/>
          <w:szCs w:val="20"/>
          <w:lang w:val="en-GB"/>
        </w:rPr>
        <w:lastRenderedPageBreak/>
        <w:t>Figure S4: Gender of respondents, by country</w:t>
      </w:r>
    </w:p>
    <w:p w14:paraId="082897BF" w14:textId="77777777" w:rsidR="00115057" w:rsidRDefault="003F48FF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5057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418CE503" wp14:editId="553A81D3">
            <wp:extent cx="5731510" cy="5731510"/>
            <wp:effectExtent l="0" t="0" r="2540" b="2540"/>
            <wp:docPr id="5" name="Picture 5" descr="C:\Users\rm23\Google Drive\Work\Research\YDYS\YDYS Metaanalysis Papers\Trustworthiness\Revision 1\Figure S4 Gen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m23\Google Drive\Work\Research\YDYS\YDYS Metaanalysis Papers\Trustworthiness\Revision 1\Figure S4 Gender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5057" w:rsidRPr="001150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185224F3" w14:textId="77777777" w:rsidR="00115057" w:rsidRDefault="00115057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2603859" w14:textId="77777777" w:rsidR="00115057" w:rsidRDefault="00115057" w:rsidP="001150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53A0">
        <w:rPr>
          <w:rFonts w:ascii="Times New Roman" w:hAnsi="Times New Roman" w:cs="Times New Roman"/>
          <w:sz w:val="20"/>
          <w:szCs w:val="20"/>
          <w:lang w:val="en-GB"/>
        </w:rPr>
        <w:lastRenderedPageBreak/>
        <w:t>Figure S5: Proportion of respondents indicating that they were religious, by country</w:t>
      </w:r>
    </w:p>
    <w:p w14:paraId="605E7F67" w14:textId="77777777" w:rsidR="00115057" w:rsidRPr="003953A0" w:rsidRDefault="00115057">
      <w:pPr>
        <w:rPr>
          <w:rFonts w:ascii="Times New Roman" w:hAnsi="Times New Roman" w:cs="Times New Roman"/>
          <w:sz w:val="20"/>
          <w:szCs w:val="20"/>
        </w:rPr>
      </w:pPr>
      <w:r w:rsidRPr="00115057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40935E68" wp14:editId="7099A50E">
            <wp:extent cx="5760720" cy="5760720"/>
            <wp:effectExtent l="0" t="0" r="0" b="0"/>
            <wp:docPr id="1" name="Picture 1" descr="C:\Users\rm23\Google Drive\Work\Research\YDYS\YDYS Metaanalysis Papers\Trustworthiness\Revision 1\Figure S5 religio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m23\Google Drive\Work\Research\YDYS\YDYS Metaanalysis Papers\Trustworthiness\Revision 1\Figure S5 religiosity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5057" w:rsidRPr="00395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A187C" w14:textId="77777777" w:rsidR="00715156" w:rsidRDefault="00715156" w:rsidP="003768D1">
      <w:pPr>
        <w:spacing w:after="0" w:line="240" w:lineRule="auto"/>
      </w:pPr>
      <w:r>
        <w:separator/>
      </w:r>
    </w:p>
  </w:endnote>
  <w:endnote w:type="continuationSeparator" w:id="0">
    <w:p w14:paraId="25D53D8B" w14:textId="77777777" w:rsidR="00715156" w:rsidRDefault="00715156" w:rsidP="00376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Std Book">
    <w:altName w:val="Arial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6BFE6" w14:textId="77777777" w:rsidR="00715156" w:rsidRDefault="00715156" w:rsidP="003768D1">
      <w:pPr>
        <w:spacing w:after="0" w:line="240" w:lineRule="auto"/>
      </w:pPr>
      <w:r>
        <w:separator/>
      </w:r>
    </w:p>
  </w:footnote>
  <w:footnote w:type="continuationSeparator" w:id="0">
    <w:p w14:paraId="04A6A1E1" w14:textId="77777777" w:rsidR="00715156" w:rsidRDefault="00715156" w:rsidP="00376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A0C7D" w14:textId="77777777" w:rsidR="003768D1" w:rsidRDefault="003768D1" w:rsidP="003768D1">
    <w:pPr>
      <w:pStyle w:val="Header"/>
      <w:jc w:val="right"/>
      <w:rPr>
        <w:i/>
      </w:rPr>
    </w:pPr>
    <w:r>
      <w:rPr>
        <w:i/>
      </w:rPr>
      <w:t>Additional File 1</w:t>
    </w:r>
  </w:p>
  <w:p w14:paraId="160DE21E" w14:textId="77777777" w:rsidR="003768D1" w:rsidRPr="003768D1" w:rsidRDefault="003768D1" w:rsidP="003768D1">
    <w:pPr>
      <w:pStyle w:val="Header"/>
      <w:jc w:val="right"/>
      <w:rPr>
        <w:i/>
      </w:rPr>
    </w:pPr>
    <w:r w:rsidRPr="003768D1">
      <w:rPr>
        <w:i/>
      </w:rPr>
      <w:t xml:space="preserve">Demonstrating trustworthiness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rley, Kate">
    <w15:presenceInfo w15:providerId="AD" w15:userId="S::kmorley@randeurope.org::fc306e36-c4d5-47dd-8982-198fbd1105d9"/>
  </w15:person>
  <w15:person w15:author="Richard Milne">
    <w15:presenceInfo w15:providerId="None" w15:userId="Richard Mil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21"/>
    <w:rsid w:val="00043C73"/>
    <w:rsid w:val="000569C6"/>
    <w:rsid w:val="00115057"/>
    <w:rsid w:val="001C780E"/>
    <w:rsid w:val="002A7D76"/>
    <w:rsid w:val="00307DA8"/>
    <w:rsid w:val="003768D1"/>
    <w:rsid w:val="003953A0"/>
    <w:rsid w:val="003F48FF"/>
    <w:rsid w:val="00525C86"/>
    <w:rsid w:val="0064024E"/>
    <w:rsid w:val="00715156"/>
    <w:rsid w:val="00750B71"/>
    <w:rsid w:val="008E0E4C"/>
    <w:rsid w:val="009A26B9"/>
    <w:rsid w:val="00AE300D"/>
    <w:rsid w:val="00C860E5"/>
    <w:rsid w:val="00D22BBF"/>
    <w:rsid w:val="00D43245"/>
    <w:rsid w:val="00DE0621"/>
    <w:rsid w:val="00E3268F"/>
    <w:rsid w:val="00EC0575"/>
    <w:rsid w:val="00F3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1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621"/>
    <w:pPr>
      <w:spacing w:line="480" w:lineRule="auto"/>
    </w:pPr>
    <w:rPr>
      <w:rFonts w:eastAsiaTheme="minorEastAsia"/>
      <w:iCs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basedOn w:val="Normal"/>
    <w:link w:val="TablebodyCharChar"/>
    <w:uiPriority w:val="7"/>
    <w:qFormat/>
    <w:rsid w:val="00DE0621"/>
    <w:pPr>
      <w:widowControl w:val="0"/>
      <w:spacing w:line="240" w:lineRule="auto"/>
      <w:jc w:val="both"/>
    </w:pPr>
    <w:rPr>
      <w:rFonts w:ascii="Futura Std Book" w:eastAsiaTheme="minorHAnsi" w:hAnsi="Futura Std Book" w:cs="Times New Roman"/>
      <w:sz w:val="18"/>
      <w:lang w:val="en-GB" w:eastAsia="en-US"/>
    </w:rPr>
  </w:style>
  <w:style w:type="character" w:customStyle="1" w:styleId="TablebodyCharChar">
    <w:name w:val="Table body Char Char"/>
    <w:basedOn w:val="DefaultParagraphFont"/>
    <w:link w:val="Tablebody"/>
    <w:uiPriority w:val="7"/>
    <w:rsid w:val="00DE0621"/>
    <w:rPr>
      <w:rFonts w:ascii="Futura Std Book" w:hAnsi="Futura Std Book" w:cs="Times New Roman"/>
      <w:iCs/>
      <w:sz w:val="18"/>
    </w:rPr>
  </w:style>
  <w:style w:type="table" w:customStyle="1" w:styleId="PlainTable2">
    <w:name w:val="Plain Table 2"/>
    <w:basedOn w:val="TableNormal"/>
    <w:uiPriority w:val="42"/>
    <w:rsid w:val="002A7D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8D1"/>
    <w:rPr>
      <w:rFonts w:eastAsiaTheme="minorEastAsia"/>
      <w:iCs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37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8D1"/>
    <w:rPr>
      <w:rFonts w:eastAsiaTheme="minorEastAsia"/>
      <w:iCs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45"/>
    <w:rPr>
      <w:rFonts w:ascii="Segoe UI" w:eastAsiaTheme="minorEastAsia" w:hAnsi="Segoe UI" w:cs="Segoe UI"/>
      <w:iCs/>
      <w:sz w:val="18"/>
      <w:szCs w:val="18"/>
      <w:lang w:val="en-AU" w:eastAsia="en-GB"/>
    </w:rPr>
  </w:style>
  <w:style w:type="paragraph" w:styleId="Revision">
    <w:name w:val="Revision"/>
    <w:hidden/>
    <w:uiPriority w:val="99"/>
    <w:semiHidden/>
    <w:rsid w:val="00D43245"/>
    <w:pPr>
      <w:spacing w:after="0" w:line="240" w:lineRule="auto"/>
    </w:pPr>
    <w:rPr>
      <w:rFonts w:eastAsiaTheme="minorEastAsia"/>
      <w:iCs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621"/>
    <w:pPr>
      <w:spacing w:line="480" w:lineRule="auto"/>
    </w:pPr>
    <w:rPr>
      <w:rFonts w:eastAsiaTheme="minorEastAsia"/>
      <w:iCs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basedOn w:val="Normal"/>
    <w:link w:val="TablebodyCharChar"/>
    <w:uiPriority w:val="7"/>
    <w:qFormat/>
    <w:rsid w:val="00DE0621"/>
    <w:pPr>
      <w:widowControl w:val="0"/>
      <w:spacing w:line="240" w:lineRule="auto"/>
      <w:jc w:val="both"/>
    </w:pPr>
    <w:rPr>
      <w:rFonts w:ascii="Futura Std Book" w:eastAsiaTheme="minorHAnsi" w:hAnsi="Futura Std Book" w:cs="Times New Roman"/>
      <w:sz w:val="18"/>
      <w:lang w:val="en-GB" w:eastAsia="en-US"/>
    </w:rPr>
  </w:style>
  <w:style w:type="character" w:customStyle="1" w:styleId="TablebodyCharChar">
    <w:name w:val="Table body Char Char"/>
    <w:basedOn w:val="DefaultParagraphFont"/>
    <w:link w:val="Tablebody"/>
    <w:uiPriority w:val="7"/>
    <w:rsid w:val="00DE0621"/>
    <w:rPr>
      <w:rFonts w:ascii="Futura Std Book" w:hAnsi="Futura Std Book" w:cs="Times New Roman"/>
      <w:iCs/>
      <w:sz w:val="18"/>
    </w:rPr>
  </w:style>
  <w:style w:type="table" w:customStyle="1" w:styleId="PlainTable2">
    <w:name w:val="Plain Table 2"/>
    <w:basedOn w:val="TableNormal"/>
    <w:uiPriority w:val="42"/>
    <w:rsid w:val="002A7D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8D1"/>
    <w:rPr>
      <w:rFonts w:eastAsiaTheme="minorEastAsia"/>
      <w:iCs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37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8D1"/>
    <w:rPr>
      <w:rFonts w:eastAsiaTheme="minorEastAsia"/>
      <w:iCs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45"/>
    <w:rPr>
      <w:rFonts w:ascii="Segoe UI" w:eastAsiaTheme="minorEastAsia" w:hAnsi="Segoe UI" w:cs="Segoe UI"/>
      <w:iCs/>
      <w:sz w:val="18"/>
      <w:szCs w:val="18"/>
      <w:lang w:val="en-AU" w:eastAsia="en-GB"/>
    </w:rPr>
  </w:style>
  <w:style w:type="paragraph" w:styleId="Revision">
    <w:name w:val="Revision"/>
    <w:hidden/>
    <w:uiPriority w:val="99"/>
    <w:semiHidden/>
    <w:rsid w:val="00D43245"/>
    <w:pPr>
      <w:spacing w:after="0" w:line="240" w:lineRule="auto"/>
    </w:pPr>
    <w:rPr>
      <w:rFonts w:eastAsiaTheme="minorEastAsia"/>
      <w:iCs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6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6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ilne</dc:creator>
  <cp:keywords/>
  <dc:description/>
  <cp:lastModifiedBy>Dagoy, Gelbon</cp:lastModifiedBy>
  <cp:revision>3</cp:revision>
  <cp:lastPrinted>2021-03-29T13:57:00Z</cp:lastPrinted>
  <dcterms:created xsi:type="dcterms:W3CDTF">2021-05-10T08:28:00Z</dcterms:created>
  <dcterms:modified xsi:type="dcterms:W3CDTF">2021-05-21T05:18:00Z</dcterms:modified>
</cp:coreProperties>
</file>